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9A8" w:rsidRPr="00D46224" w:rsidRDefault="00E64B2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4622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DFC" w:rsidRPr="00D4622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754205" w:rsidRPr="00D46224">
        <w:rPr>
          <w:rFonts w:ascii="Times New Roman" w:hAnsi="Times New Roman" w:cs="Times New Roman"/>
          <w:b/>
          <w:sz w:val="24"/>
          <w:szCs w:val="24"/>
        </w:rPr>
        <w:t>List of expressed hormone transcripts</w:t>
      </w: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1529"/>
        <w:gridCol w:w="1094"/>
        <w:gridCol w:w="1172"/>
        <w:gridCol w:w="1170"/>
        <w:gridCol w:w="4860"/>
      </w:tblGrid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E73747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3747">
              <w:rPr>
                <w:rFonts w:ascii="Arial" w:eastAsia="Times New Roman" w:hAnsi="Arial" w:cs="Arial"/>
                <w:b/>
                <w:sz w:val="20"/>
                <w:szCs w:val="20"/>
              </w:rPr>
              <w:t>#I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E73747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3747">
              <w:rPr>
                <w:rFonts w:ascii="Arial" w:eastAsia="Times New Roman" w:hAnsi="Arial" w:cs="Arial"/>
                <w:b/>
                <w:sz w:val="20"/>
                <w:szCs w:val="20"/>
              </w:rPr>
              <w:t>FD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E73747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3747">
              <w:rPr>
                <w:rFonts w:ascii="Arial" w:eastAsia="Times New Roman" w:hAnsi="Arial" w:cs="Arial"/>
                <w:b/>
                <w:sz w:val="20"/>
                <w:szCs w:val="20"/>
              </w:rPr>
              <w:t>log2F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E73747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3747">
              <w:rPr>
                <w:rFonts w:ascii="Arial" w:eastAsia="Times New Roman" w:hAnsi="Arial" w:cs="Arial"/>
                <w:b/>
                <w:sz w:val="20"/>
                <w:szCs w:val="20"/>
              </w:rPr>
              <w:t>regulate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E73747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E73747">
              <w:rPr>
                <w:rFonts w:ascii="Arial" w:eastAsia="Times New Roman" w:hAnsi="Arial" w:cs="Arial"/>
                <w:b/>
                <w:sz w:val="20"/>
                <w:szCs w:val="20"/>
              </w:rPr>
              <w:t>Swissprot_annotation</w:t>
            </w:r>
            <w:proofErr w:type="spellEnd"/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189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0.0003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3.5918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Indole-3-acetic acid-</w:t>
            </w:r>
            <w:proofErr w:type="spellStart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>amido</w:t>
            </w:r>
            <w:proofErr w:type="spellEnd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334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5.5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986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bscisic acid receptor PYL4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393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5.00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673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Ethylene-responsive transcription factor 1B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394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98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578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Ethylene-responsive transcription factor 15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43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4.15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973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Indole-3-acetic acid-</w:t>
            </w:r>
            <w:proofErr w:type="spellStart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>amido</w:t>
            </w:r>
            <w:proofErr w:type="spellEnd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432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3.251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Gibberellin receptor GID1B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432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3.761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Gibberellin receptor GID1B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448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9.68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092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Ethylene response sensor 1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503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5.34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957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Ethylene receptor 2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503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11E-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2.441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Ethylene receptor 2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BMK.53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3.48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1.652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018F">
              <w:rPr>
                <w:rFonts w:ascii="Calibri" w:eastAsia="Times New Roman" w:hAnsi="Calibri" w:cs="Calibri"/>
                <w:color w:val="000000"/>
              </w:rPr>
              <w:t>Brassinosteroid</w:t>
            </w:r>
            <w:proofErr w:type="spellEnd"/>
            <w:r w:rsidRPr="00A3018F">
              <w:rPr>
                <w:rFonts w:ascii="Calibri" w:eastAsia="Times New Roman" w:hAnsi="Calibri" w:cs="Calibri"/>
                <w:color w:val="000000"/>
              </w:rPr>
              <w:t xml:space="preserve"> insensitive 1 -associated receptor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132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2.90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1.68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indole-3-acetic acid-</w:t>
            </w:r>
            <w:proofErr w:type="spellStart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>amido</w:t>
            </w:r>
            <w:proofErr w:type="spellEnd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270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11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3.464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uxin-induced protein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270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8.10E-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3.69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uxin-induced protein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345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3.41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1.49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uxin-responsive protein IAA14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359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0.0001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1.8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Auxin-induced protein X15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368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2.41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uxin-induced protein 22C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377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31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1.37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uxin-induced protein 22B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410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1.48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1.26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uxin transporter-like protein 2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BMK.539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0.0003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-1.02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018F">
              <w:rPr>
                <w:rFonts w:ascii="Arial" w:eastAsia="Times New Roman" w:hAnsi="Arial" w:cs="Arial"/>
                <w:sz w:val="20"/>
                <w:szCs w:val="20"/>
              </w:rPr>
              <w:t xml:space="preserve">Auxin response factor 9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BMK.435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1.55E-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-1.79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 xml:space="preserve">Auxin-responsive protein IAA20 </w:t>
            </w:r>
          </w:p>
        </w:tc>
      </w:tr>
      <w:tr w:rsidR="00A3018F" w:rsidRPr="00A3018F" w:rsidTr="00A3018F">
        <w:trPr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BMK.532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6.47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-1.32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018F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18F" w:rsidRPr="00A3018F" w:rsidRDefault="00A3018F" w:rsidP="00A30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018F">
              <w:rPr>
                <w:rFonts w:ascii="Calibri" w:eastAsia="Times New Roman" w:hAnsi="Calibri" w:cs="Calibri"/>
                <w:color w:val="000000"/>
              </w:rPr>
              <w:t>Brassinosteroid</w:t>
            </w:r>
            <w:proofErr w:type="spellEnd"/>
            <w:r w:rsidRPr="00A3018F">
              <w:rPr>
                <w:rFonts w:ascii="Calibri" w:eastAsia="Times New Roman" w:hAnsi="Calibri" w:cs="Calibri"/>
                <w:color w:val="000000"/>
              </w:rPr>
              <w:t xml:space="preserve"> LRR receptor kinase </w:t>
            </w:r>
          </w:p>
        </w:tc>
      </w:tr>
    </w:tbl>
    <w:p w:rsidR="00C4367D" w:rsidRDefault="00C4367D"/>
    <w:sectPr w:rsidR="00C43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67D"/>
    <w:rsid w:val="001C79EA"/>
    <w:rsid w:val="00754205"/>
    <w:rsid w:val="00960AB2"/>
    <w:rsid w:val="009E2DFC"/>
    <w:rsid w:val="00A3018F"/>
    <w:rsid w:val="00B43ECD"/>
    <w:rsid w:val="00C4367D"/>
    <w:rsid w:val="00D46224"/>
    <w:rsid w:val="00DD59A8"/>
    <w:rsid w:val="00E64B25"/>
    <w:rsid w:val="00E7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5739ED-DC48-4551-9640-BB64D751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1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kegee University</dc:creator>
  <cp:lastModifiedBy>Guohao He</cp:lastModifiedBy>
  <cp:revision>2</cp:revision>
  <dcterms:created xsi:type="dcterms:W3CDTF">2017-08-08T19:27:00Z</dcterms:created>
  <dcterms:modified xsi:type="dcterms:W3CDTF">2017-08-08T19:27:00Z</dcterms:modified>
</cp:coreProperties>
</file>